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81C4" w14:textId="48D8FE8F" w:rsidR="00B831F5" w:rsidRPr="00B831F5" w:rsidRDefault="00B831F5">
      <w:pPr>
        <w:rPr>
          <w:rFonts w:ascii="Arial" w:hAnsi="Arial" w:cs="Arial"/>
          <w:b/>
          <w:bCs/>
        </w:rPr>
      </w:pPr>
      <w:r w:rsidRPr="00B831F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 xml:space="preserve">2, </w:t>
      </w:r>
      <w:r w:rsidR="00F8713F">
        <w:rPr>
          <w:rFonts w:ascii="Arial" w:hAnsi="Arial" w:cs="Arial"/>
          <w:b/>
          <w:bCs/>
        </w:rPr>
        <w:t xml:space="preserve">Publications supporting the biological function of the selected </w:t>
      </w:r>
      <w:proofErr w:type="gramStart"/>
      <w:r w:rsidR="00F8713F">
        <w:rPr>
          <w:rFonts w:ascii="Arial" w:hAnsi="Arial" w:cs="Arial"/>
          <w:b/>
          <w:bCs/>
        </w:rPr>
        <w:t>miRNA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6928"/>
      </w:tblGrid>
      <w:tr w:rsidR="00B831F5" w:rsidRPr="00722D44" w14:paraId="6AA8C273" w14:textId="77777777" w:rsidTr="00F32688">
        <w:tc>
          <w:tcPr>
            <w:tcW w:w="2337" w:type="dxa"/>
          </w:tcPr>
          <w:p w14:paraId="408ED622" w14:textId="77777777" w:rsidR="00B831F5" w:rsidRPr="00722D44" w:rsidRDefault="00B831F5" w:rsidP="00F32688">
            <w:r w:rsidRPr="00722D44">
              <w:t>miRNAs</w:t>
            </w:r>
          </w:p>
        </w:tc>
        <w:tc>
          <w:tcPr>
            <w:tcW w:w="6928" w:type="dxa"/>
          </w:tcPr>
          <w:p w14:paraId="42B9BD87" w14:textId="77777777" w:rsidR="00B831F5" w:rsidRPr="00722D44" w:rsidRDefault="00B831F5" w:rsidP="00F32688">
            <w:r w:rsidRPr="00722D44">
              <w:t>Publications</w:t>
            </w:r>
          </w:p>
        </w:tc>
      </w:tr>
      <w:tr w:rsidR="00B831F5" w:rsidRPr="00722D44" w14:paraId="22469D63" w14:textId="77777777" w:rsidTr="00F32688">
        <w:tc>
          <w:tcPr>
            <w:tcW w:w="2337" w:type="dxa"/>
            <w:vMerge w:val="restart"/>
          </w:tcPr>
          <w:p w14:paraId="6738B0E2" w14:textId="77777777" w:rsidR="00B831F5" w:rsidRPr="00722D44" w:rsidRDefault="00B831F5" w:rsidP="00F32688">
            <w:r w:rsidRPr="00722D44">
              <w:t>miR-346</w:t>
            </w:r>
          </w:p>
        </w:tc>
        <w:tc>
          <w:tcPr>
            <w:tcW w:w="6928" w:type="dxa"/>
          </w:tcPr>
          <w:p w14:paraId="04E6B8A7" w14:textId="77777777" w:rsidR="00B831F5" w:rsidRPr="00722D44" w:rsidRDefault="00B831F5" w:rsidP="00F32688">
            <w:r w:rsidRPr="00722D44">
              <w:rPr>
                <w:rStyle w:val="notion-enable-hover"/>
              </w:rPr>
              <w:t>miR-346 and miR-138 competitively regulate hTERT in GRSF1- and AGO2-dependent manners, respectively</w:t>
            </w:r>
          </w:p>
        </w:tc>
      </w:tr>
      <w:tr w:rsidR="00B831F5" w:rsidRPr="00722D44" w14:paraId="42F0FCBD" w14:textId="77777777" w:rsidTr="00F32688">
        <w:tc>
          <w:tcPr>
            <w:tcW w:w="2337" w:type="dxa"/>
            <w:vMerge/>
          </w:tcPr>
          <w:p w14:paraId="0A1093B8" w14:textId="77777777" w:rsidR="00B831F5" w:rsidRPr="00722D44" w:rsidRDefault="00B831F5" w:rsidP="00F32688"/>
        </w:tc>
        <w:tc>
          <w:tcPr>
            <w:tcW w:w="6928" w:type="dxa"/>
          </w:tcPr>
          <w:p w14:paraId="38FFA886" w14:textId="77777777" w:rsidR="00B831F5" w:rsidRPr="00722D44" w:rsidRDefault="00B831F5" w:rsidP="00F32688">
            <w:r w:rsidRPr="00722D44">
              <w:rPr>
                <w:rStyle w:val="notion-enable-hover"/>
              </w:rPr>
              <w:t>miRNA</w:t>
            </w:r>
            <w:r w:rsidRPr="00722D44">
              <w:rPr>
                <w:rStyle w:val="notion-enable-hover"/>
              </w:rPr>
              <w:noBreakHyphen/>
              <w:t xml:space="preserve">346 promotes proliferation, </w:t>
            </w:r>
            <w:proofErr w:type="gramStart"/>
            <w:r w:rsidRPr="00722D44">
              <w:rPr>
                <w:rStyle w:val="notion-enable-hover"/>
              </w:rPr>
              <w:t>migration</w:t>
            </w:r>
            <w:proofErr w:type="gramEnd"/>
            <w:r w:rsidRPr="00722D44">
              <w:rPr>
                <w:rStyle w:val="notion-enable-hover"/>
              </w:rPr>
              <w:t xml:space="preserve"> and invasion in liver cancer</w:t>
            </w:r>
          </w:p>
        </w:tc>
      </w:tr>
      <w:tr w:rsidR="00B831F5" w:rsidRPr="00722D44" w14:paraId="62D6F507" w14:textId="77777777" w:rsidTr="00F32688">
        <w:tc>
          <w:tcPr>
            <w:tcW w:w="2337" w:type="dxa"/>
            <w:vMerge/>
          </w:tcPr>
          <w:p w14:paraId="321CB341" w14:textId="77777777" w:rsidR="00B831F5" w:rsidRPr="00722D44" w:rsidRDefault="00B831F5" w:rsidP="00F32688"/>
        </w:tc>
        <w:tc>
          <w:tcPr>
            <w:tcW w:w="6928" w:type="dxa"/>
          </w:tcPr>
          <w:p w14:paraId="1215A13A" w14:textId="77777777" w:rsidR="00B831F5" w:rsidRPr="00722D44" w:rsidRDefault="00B831F5" w:rsidP="00F32688">
            <w:r w:rsidRPr="00722D44">
              <w:rPr>
                <w:rStyle w:val="notion-enable-hover"/>
              </w:rPr>
              <w:t>A non-coding RNA balancing act: miR-346-induced DNA damage is limited by the long non-coding RNA NORAD in prostate cancer</w:t>
            </w:r>
          </w:p>
        </w:tc>
      </w:tr>
      <w:tr w:rsidR="00B831F5" w:rsidRPr="00722D44" w14:paraId="747A7820" w14:textId="77777777" w:rsidTr="00F32688">
        <w:tc>
          <w:tcPr>
            <w:tcW w:w="2337" w:type="dxa"/>
            <w:vMerge w:val="restart"/>
          </w:tcPr>
          <w:p w14:paraId="6B82E7E7" w14:textId="77777777" w:rsidR="00B831F5" w:rsidRPr="00722D44" w:rsidRDefault="00B831F5" w:rsidP="00F32688">
            <w:r w:rsidRPr="00722D44">
              <w:t>miR-1193</w:t>
            </w:r>
          </w:p>
        </w:tc>
        <w:tc>
          <w:tcPr>
            <w:tcW w:w="6928" w:type="dxa"/>
          </w:tcPr>
          <w:p w14:paraId="18078B5F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532793">
              <w:rPr>
                <w:rStyle w:val="notion-enable-hover"/>
              </w:rPr>
              <w:t>MiR-1193 Inhibits the Malignancy of Cervical Cancer Cells by Targeting Claudin 7 (CLDN7)</w:t>
            </w:r>
          </w:p>
        </w:tc>
      </w:tr>
      <w:tr w:rsidR="00B831F5" w:rsidRPr="00722D44" w14:paraId="2C2C4748" w14:textId="77777777" w:rsidTr="00F32688">
        <w:tc>
          <w:tcPr>
            <w:tcW w:w="2337" w:type="dxa"/>
            <w:vMerge/>
          </w:tcPr>
          <w:p w14:paraId="195F61CF" w14:textId="77777777" w:rsidR="00B831F5" w:rsidRPr="00722D44" w:rsidRDefault="00B831F5" w:rsidP="00F32688"/>
        </w:tc>
        <w:tc>
          <w:tcPr>
            <w:tcW w:w="6928" w:type="dxa"/>
          </w:tcPr>
          <w:p w14:paraId="7B37F12D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Inhibition of miR-1193 leads to synthetic lethality in glioblastoma multiforme cells deficient of DNA-</w:t>
            </w:r>
            <w:proofErr w:type="spellStart"/>
            <w:r w:rsidRPr="00722D44">
              <w:rPr>
                <w:rStyle w:val="notion-enable-hover"/>
              </w:rPr>
              <w:t>PKcs</w:t>
            </w:r>
            <w:proofErr w:type="spellEnd"/>
          </w:p>
        </w:tc>
      </w:tr>
      <w:tr w:rsidR="00B831F5" w:rsidRPr="00722D44" w14:paraId="4FD6D594" w14:textId="77777777" w:rsidTr="00F32688">
        <w:tc>
          <w:tcPr>
            <w:tcW w:w="2337" w:type="dxa"/>
          </w:tcPr>
          <w:p w14:paraId="39B7596B" w14:textId="77777777" w:rsidR="00B831F5" w:rsidRPr="00722D44" w:rsidRDefault="00B831F5" w:rsidP="00F32688">
            <w:r w:rsidRPr="00722D44">
              <w:t>miR-581</w:t>
            </w:r>
          </w:p>
        </w:tc>
        <w:tc>
          <w:tcPr>
            <w:tcW w:w="6928" w:type="dxa"/>
          </w:tcPr>
          <w:p w14:paraId="49EE238E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581/SMAD7 Axis Contributes to Colorectal Cancer Metastasis: A Bioinformatic and Experimental Validation-Based Study</w:t>
            </w:r>
          </w:p>
        </w:tc>
      </w:tr>
      <w:tr w:rsidR="00B831F5" w:rsidRPr="00722D44" w14:paraId="3EF7B619" w14:textId="77777777" w:rsidTr="00F32688">
        <w:tc>
          <w:tcPr>
            <w:tcW w:w="2337" w:type="dxa"/>
            <w:vMerge w:val="restart"/>
          </w:tcPr>
          <w:p w14:paraId="7FCC642E" w14:textId="77777777" w:rsidR="00B831F5" w:rsidRPr="00722D44" w:rsidRDefault="00B831F5" w:rsidP="00F32688">
            <w:r w:rsidRPr="00722D44">
              <w:t>miR-300</w:t>
            </w:r>
          </w:p>
        </w:tc>
        <w:tc>
          <w:tcPr>
            <w:tcW w:w="6928" w:type="dxa"/>
          </w:tcPr>
          <w:p w14:paraId="5F2C3B9C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</w:t>
            </w:r>
            <w:r w:rsidRPr="00722D44">
              <w:rPr>
                <w:rStyle w:val="notion-enable-hover"/>
              </w:rPr>
              <w:noBreakHyphen/>
              <w:t>300 regulates tumor proliferation and metastasis by targeting lymphoid enhancer</w:t>
            </w:r>
            <w:r w:rsidRPr="00722D44">
              <w:rPr>
                <w:rStyle w:val="notion-enable-hover"/>
              </w:rPr>
              <w:noBreakHyphen/>
              <w:t>binding factor 1 in hepatocellular carcinoma</w:t>
            </w:r>
          </w:p>
        </w:tc>
      </w:tr>
      <w:tr w:rsidR="00B831F5" w:rsidRPr="00722D44" w14:paraId="127F853A" w14:textId="77777777" w:rsidTr="00F32688">
        <w:tc>
          <w:tcPr>
            <w:tcW w:w="2337" w:type="dxa"/>
            <w:vMerge/>
          </w:tcPr>
          <w:p w14:paraId="4011C289" w14:textId="77777777" w:rsidR="00B831F5" w:rsidRPr="00722D44" w:rsidRDefault="00B831F5" w:rsidP="00F32688"/>
        </w:tc>
        <w:tc>
          <w:tcPr>
            <w:tcW w:w="6928" w:type="dxa"/>
          </w:tcPr>
          <w:p w14:paraId="0460D95D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300 inhibits epithelial to mesenchymal transition and metastasis by targeting Twist in human epithelial cancer</w:t>
            </w:r>
          </w:p>
        </w:tc>
      </w:tr>
      <w:tr w:rsidR="00B831F5" w:rsidRPr="00722D44" w14:paraId="466A1FFD" w14:textId="77777777" w:rsidTr="00F32688">
        <w:tc>
          <w:tcPr>
            <w:tcW w:w="2337" w:type="dxa"/>
            <w:vMerge/>
          </w:tcPr>
          <w:p w14:paraId="4126BDA3" w14:textId="77777777" w:rsidR="00B831F5" w:rsidRPr="00722D44" w:rsidRDefault="00B831F5" w:rsidP="00F32688"/>
        </w:tc>
        <w:tc>
          <w:tcPr>
            <w:tcW w:w="6928" w:type="dxa"/>
          </w:tcPr>
          <w:p w14:paraId="0645FF91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croRNA</w:t>
            </w:r>
            <w:r w:rsidRPr="00722D44">
              <w:rPr>
                <w:rStyle w:val="notion-enable-hover"/>
                <w:rFonts w:ascii="MS Gothic" w:eastAsia="MS Gothic" w:hAnsi="MS Gothic" w:cs="MS Gothic" w:hint="eastAsia"/>
              </w:rPr>
              <w:t>‑</w:t>
            </w:r>
            <w:r w:rsidRPr="00722D44">
              <w:rPr>
                <w:rStyle w:val="notion-enable-hover"/>
              </w:rPr>
              <w:t>300 inhibits the growth of hepatocellular carcinoma cells by downregulating CREPT/</w:t>
            </w:r>
            <w:proofErr w:type="spellStart"/>
            <w:r w:rsidRPr="00722D44">
              <w:rPr>
                <w:rStyle w:val="notion-enable-hover"/>
              </w:rPr>
              <w:t>Wnt</w:t>
            </w:r>
            <w:proofErr w:type="spellEnd"/>
            <w:r w:rsidRPr="00722D44">
              <w:rPr>
                <w:rStyle w:val="notion-enable-hover"/>
              </w:rPr>
              <w:t>/β</w:t>
            </w:r>
            <w:r w:rsidRPr="00722D44">
              <w:rPr>
                <w:rStyle w:val="notion-enable-hover"/>
                <w:rFonts w:ascii="MS Gothic" w:eastAsia="MS Gothic" w:hAnsi="MS Gothic" w:cs="MS Gothic" w:hint="eastAsia"/>
              </w:rPr>
              <w:t>‑</w:t>
            </w:r>
            <w:r w:rsidRPr="00722D44">
              <w:rPr>
                <w:rStyle w:val="notion-enable-hover"/>
              </w:rPr>
              <w:t>catenin signaling</w:t>
            </w:r>
          </w:p>
        </w:tc>
      </w:tr>
      <w:tr w:rsidR="00B831F5" w:rsidRPr="00722D44" w14:paraId="17D11196" w14:textId="77777777" w:rsidTr="00F32688">
        <w:tc>
          <w:tcPr>
            <w:tcW w:w="2337" w:type="dxa"/>
          </w:tcPr>
          <w:p w14:paraId="7059FD3B" w14:textId="77777777" w:rsidR="00B831F5" w:rsidRPr="00722D44" w:rsidRDefault="00B831F5" w:rsidP="00F32688">
            <w:r>
              <w:t>miR-544b</w:t>
            </w:r>
          </w:p>
        </w:tc>
        <w:tc>
          <w:tcPr>
            <w:tcW w:w="6928" w:type="dxa"/>
          </w:tcPr>
          <w:p w14:paraId="4754B5D9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544 promotes maturity and antioxidation of stem cell-derived endothelial like cells by regulating the YY1/TET2 signaling axis</w:t>
            </w:r>
          </w:p>
        </w:tc>
      </w:tr>
      <w:tr w:rsidR="00B831F5" w:rsidRPr="00722D44" w14:paraId="6CBA53D6" w14:textId="77777777" w:rsidTr="00F32688">
        <w:tc>
          <w:tcPr>
            <w:tcW w:w="2337" w:type="dxa"/>
            <w:vMerge w:val="restart"/>
          </w:tcPr>
          <w:p w14:paraId="4A9C7378" w14:textId="77777777" w:rsidR="00B831F5" w:rsidRPr="00722D44" w:rsidRDefault="00B831F5" w:rsidP="00F32688">
            <w:r w:rsidRPr="00722D44">
              <w:t>miR-665</w:t>
            </w:r>
          </w:p>
        </w:tc>
        <w:tc>
          <w:tcPr>
            <w:tcW w:w="6928" w:type="dxa"/>
          </w:tcPr>
          <w:p w14:paraId="6F06A379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croRNA-665 facilitates cell proliferation and represses apoptosis through modulating Wnt5a/β-Catenin and Caspase-3 signaling pathways by targeting TRIM8 in LUSC</w:t>
            </w:r>
          </w:p>
        </w:tc>
      </w:tr>
      <w:tr w:rsidR="00B831F5" w:rsidRPr="00722D44" w14:paraId="0A1CA2E1" w14:textId="77777777" w:rsidTr="00F32688">
        <w:tc>
          <w:tcPr>
            <w:tcW w:w="2337" w:type="dxa"/>
            <w:vMerge/>
          </w:tcPr>
          <w:p w14:paraId="432F34C0" w14:textId="77777777" w:rsidR="00B831F5" w:rsidRPr="00722D44" w:rsidRDefault="00B831F5" w:rsidP="00F32688"/>
        </w:tc>
        <w:tc>
          <w:tcPr>
            <w:tcW w:w="6928" w:type="dxa"/>
          </w:tcPr>
          <w:p w14:paraId="050774E8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665 expression predicts poor survival and promotes tumor metastasis by targeting NR4A3 in breast cancer</w:t>
            </w:r>
          </w:p>
        </w:tc>
      </w:tr>
      <w:tr w:rsidR="00B831F5" w:rsidRPr="00722D44" w14:paraId="14A399A8" w14:textId="77777777" w:rsidTr="00F32688">
        <w:tc>
          <w:tcPr>
            <w:tcW w:w="2337" w:type="dxa"/>
            <w:vMerge/>
          </w:tcPr>
          <w:p w14:paraId="07A146DE" w14:textId="77777777" w:rsidR="00B831F5" w:rsidRPr="00722D44" w:rsidRDefault="00B831F5" w:rsidP="00F32688"/>
        </w:tc>
        <w:tc>
          <w:tcPr>
            <w:tcW w:w="6928" w:type="dxa"/>
          </w:tcPr>
          <w:p w14:paraId="51285DCE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croRNA-665 Regulates Cell Proliferation and Apoptosis of Vascular Smooth Muscle Cells by Targeting TGFBR1</w:t>
            </w:r>
          </w:p>
        </w:tc>
      </w:tr>
      <w:tr w:rsidR="00B831F5" w:rsidRPr="00722D44" w14:paraId="17A92CDE" w14:textId="77777777" w:rsidTr="00F32688">
        <w:tc>
          <w:tcPr>
            <w:tcW w:w="2337" w:type="dxa"/>
          </w:tcPr>
          <w:p w14:paraId="634A7222" w14:textId="77777777" w:rsidR="00B831F5" w:rsidRPr="00722D44" w:rsidRDefault="00B831F5" w:rsidP="00F32688">
            <w:r w:rsidRPr="00722D44">
              <w:t>miR-3918</w:t>
            </w:r>
          </w:p>
        </w:tc>
        <w:tc>
          <w:tcPr>
            <w:tcW w:w="6928" w:type="dxa"/>
          </w:tcPr>
          <w:p w14:paraId="3A0973B8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3918 Inhibits Tumorigenesis of Glioma via Targeting EGFR to Regulate PI3K/AKT and ERK Pathways</w:t>
            </w:r>
          </w:p>
        </w:tc>
      </w:tr>
      <w:tr w:rsidR="00B831F5" w:rsidRPr="00722D44" w14:paraId="1DF87392" w14:textId="77777777" w:rsidTr="00F32688">
        <w:tc>
          <w:tcPr>
            <w:tcW w:w="2337" w:type="dxa"/>
            <w:vMerge w:val="restart"/>
          </w:tcPr>
          <w:p w14:paraId="502AFE04" w14:textId="77777777" w:rsidR="00B831F5" w:rsidRPr="00722D44" w:rsidRDefault="00B831F5" w:rsidP="00F32688">
            <w:r w:rsidRPr="00722D44">
              <w:t>miR-3178</w:t>
            </w:r>
          </w:p>
        </w:tc>
        <w:tc>
          <w:tcPr>
            <w:tcW w:w="6928" w:type="dxa"/>
          </w:tcPr>
          <w:p w14:paraId="1C5FB03A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3178 inhibits cell proliferation and metastasis by targeting Notch1 in triple-negative breast cancer</w:t>
            </w:r>
          </w:p>
        </w:tc>
      </w:tr>
      <w:tr w:rsidR="00B831F5" w:rsidRPr="00722D44" w14:paraId="02E1F649" w14:textId="77777777" w:rsidTr="00F32688">
        <w:tc>
          <w:tcPr>
            <w:tcW w:w="2337" w:type="dxa"/>
            <w:vMerge/>
          </w:tcPr>
          <w:p w14:paraId="5F765AFD" w14:textId="77777777" w:rsidR="00B831F5" w:rsidRPr="00722D44" w:rsidRDefault="00B831F5" w:rsidP="00F32688"/>
        </w:tc>
        <w:tc>
          <w:tcPr>
            <w:tcW w:w="6928" w:type="dxa"/>
          </w:tcPr>
          <w:p w14:paraId="5A8D8987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3178 as a prognostic indicator and tumor suppressor of gastric cancer</w:t>
            </w:r>
          </w:p>
        </w:tc>
      </w:tr>
      <w:tr w:rsidR="00B831F5" w:rsidRPr="00722D44" w14:paraId="660FE0DD" w14:textId="77777777" w:rsidTr="00F32688">
        <w:tc>
          <w:tcPr>
            <w:tcW w:w="2337" w:type="dxa"/>
            <w:vMerge w:val="restart"/>
          </w:tcPr>
          <w:p w14:paraId="31B1F3C3" w14:textId="77777777" w:rsidR="00B831F5" w:rsidRPr="00722D44" w:rsidRDefault="00B831F5" w:rsidP="00F32688">
            <w:r w:rsidRPr="00722D44">
              <w:t>miR-614</w:t>
            </w:r>
          </w:p>
        </w:tc>
        <w:tc>
          <w:tcPr>
            <w:tcW w:w="6928" w:type="dxa"/>
          </w:tcPr>
          <w:p w14:paraId="12E13DE3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Upregulation of miR-614 promotes proliferation and inhibits apoptosis in ovarian cancer by suppressing PPP2R2A expression</w:t>
            </w:r>
          </w:p>
        </w:tc>
      </w:tr>
      <w:tr w:rsidR="00B831F5" w:rsidRPr="00722D44" w14:paraId="6B8F981A" w14:textId="77777777" w:rsidTr="00F32688">
        <w:tc>
          <w:tcPr>
            <w:tcW w:w="2337" w:type="dxa"/>
            <w:vMerge/>
          </w:tcPr>
          <w:p w14:paraId="0A326F5B" w14:textId="77777777" w:rsidR="00B831F5" w:rsidRPr="00722D44" w:rsidRDefault="00B831F5" w:rsidP="00F32688"/>
        </w:tc>
        <w:tc>
          <w:tcPr>
            <w:tcW w:w="6928" w:type="dxa"/>
          </w:tcPr>
          <w:p w14:paraId="4BE6AD35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614 Expression Enhances Breast Cancer Cell Motility</w:t>
            </w:r>
          </w:p>
        </w:tc>
      </w:tr>
      <w:tr w:rsidR="00B831F5" w:rsidRPr="00722D44" w14:paraId="7849CF70" w14:textId="77777777" w:rsidTr="00F32688">
        <w:tc>
          <w:tcPr>
            <w:tcW w:w="2337" w:type="dxa"/>
          </w:tcPr>
          <w:p w14:paraId="7ECB1314" w14:textId="77777777" w:rsidR="00B831F5" w:rsidRPr="00722D44" w:rsidRDefault="00B831F5" w:rsidP="00F32688">
            <w:r w:rsidRPr="00722D44">
              <w:t>miR-611</w:t>
            </w:r>
          </w:p>
        </w:tc>
        <w:tc>
          <w:tcPr>
            <w:tcW w:w="6928" w:type="dxa"/>
          </w:tcPr>
          <w:p w14:paraId="4FA7ED5C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miR-611 promotes the proliferation, </w:t>
            </w:r>
            <w:proofErr w:type="gramStart"/>
            <w:r w:rsidRPr="00722D44">
              <w:rPr>
                <w:rStyle w:val="notion-enable-hover"/>
              </w:rPr>
              <w:t>migration</w:t>
            </w:r>
            <w:proofErr w:type="gramEnd"/>
            <w:r w:rsidRPr="00722D44">
              <w:rPr>
                <w:rStyle w:val="notion-enable-hover"/>
              </w:rPr>
              <w:t xml:space="preserve"> and invasion of tongue squamous cell carcinoma cells by targeting FOXN3</w:t>
            </w:r>
          </w:p>
        </w:tc>
      </w:tr>
      <w:tr w:rsidR="00B831F5" w:rsidRPr="00722D44" w14:paraId="6641348E" w14:textId="77777777" w:rsidTr="00F32688">
        <w:tc>
          <w:tcPr>
            <w:tcW w:w="2337" w:type="dxa"/>
          </w:tcPr>
          <w:p w14:paraId="42A806E8" w14:textId="77777777" w:rsidR="00B831F5" w:rsidRPr="00722D44" w:rsidRDefault="00B831F5" w:rsidP="00F32688">
            <w:r w:rsidRPr="00722D44">
              <w:t>miR-3131</w:t>
            </w:r>
          </w:p>
        </w:tc>
        <w:tc>
          <w:tcPr>
            <w:tcW w:w="6928" w:type="dxa"/>
          </w:tcPr>
          <w:p w14:paraId="431DB8A4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The Relationship between Pre-miR-3131 3-bp Insertion/Deletion Polymorphism and Susceptibility and Clinicopathological Characteristics of Patients with Breast Cancer</w:t>
            </w:r>
          </w:p>
        </w:tc>
      </w:tr>
      <w:tr w:rsidR="00B831F5" w:rsidRPr="00722D44" w14:paraId="28CDB112" w14:textId="77777777" w:rsidTr="00F32688">
        <w:tc>
          <w:tcPr>
            <w:tcW w:w="2337" w:type="dxa"/>
            <w:vMerge w:val="restart"/>
          </w:tcPr>
          <w:p w14:paraId="6E8A28A4" w14:textId="77777777" w:rsidR="00B831F5" w:rsidRPr="00722D44" w:rsidRDefault="00B831F5" w:rsidP="00F32688">
            <w:r w:rsidRPr="00722D44">
              <w:t>miR-3687</w:t>
            </w:r>
          </w:p>
        </w:tc>
        <w:tc>
          <w:tcPr>
            <w:tcW w:w="6928" w:type="dxa"/>
          </w:tcPr>
          <w:p w14:paraId="4545FB7D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Upregulation of miR-3195, miR-3687 and miR-4417 is associated with castration-resistant prostate cancer</w:t>
            </w:r>
          </w:p>
        </w:tc>
      </w:tr>
      <w:tr w:rsidR="00B831F5" w:rsidRPr="00722D44" w14:paraId="57F3DD04" w14:textId="77777777" w:rsidTr="00F32688">
        <w:tc>
          <w:tcPr>
            <w:tcW w:w="2337" w:type="dxa"/>
            <w:vMerge/>
          </w:tcPr>
          <w:p w14:paraId="760EBE07" w14:textId="77777777" w:rsidR="00B831F5" w:rsidRPr="00722D44" w:rsidRDefault="00B831F5" w:rsidP="00F32688"/>
        </w:tc>
        <w:tc>
          <w:tcPr>
            <w:tcW w:w="6928" w:type="dxa"/>
          </w:tcPr>
          <w:p w14:paraId="2E9CFF1E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3687 Overexpression Promotes Bladder Cancer Cell Growth by Inhibiting the Negative Effect of FOXP1 on Cyclin E2 Transcription</w:t>
            </w:r>
          </w:p>
        </w:tc>
      </w:tr>
      <w:tr w:rsidR="00B831F5" w:rsidRPr="00722D44" w14:paraId="3B2B5B28" w14:textId="77777777" w:rsidTr="00F32688">
        <w:tc>
          <w:tcPr>
            <w:tcW w:w="2337" w:type="dxa"/>
            <w:vMerge/>
          </w:tcPr>
          <w:p w14:paraId="4172C85B" w14:textId="77777777" w:rsidR="00B831F5" w:rsidRPr="00722D44" w:rsidRDefault="00B831F5" w:rsidP="00F32688"/>
        </w:tc>
        <w:tc>
          <w:tcPr>
            <w:tcW w:w="6928" w:type="dxa"/>
          </w:tcPr>
          <w:p w14:paraId="6B7D2618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High miR-3687 Expression Affects Migratory and Invasive Ability of </w:t>
            </w:r>
            <w:proofErr w:type="spellStart"/>
            <w:r w:rsidRPr="00722D44">
              <w:rPr>
                <w:rStyle w:val="notion-enable-hover"/>
              </w:rPr>
              <w:t>Oesophageal</w:t>
            </w:r>
            <w:proofErr w:type="spellEnd"/>
            <w:r w:rsidRPr="00722D44">
              <w:rPr>
                <w:rStyle w:val="notion-enable-hover"/>
              </w:rPr>
              <w:t xml:space="preserve"> Carcinoma</w:t>
            </w:r>
          </w:p>
        </w:tc>
      </w:tr>
      <w:tr w:rsidR="00B831F5" w:rsidRPr="00722D44" w14:paraId="21B24229" w14:textId="77777777" w:rsidTr="00F32688">
        <w:tc>
          <w:tcPr>
            <w:tcW w:w="2337" w:type="dxa"/>
            <w:vMerge w:val="restart"/>
          </w:tcPr>
          <w:p w14:paraId="0954F1DD" w14:textId="77777777" w:rsidR="00B831F5" w:rsidRPr="00722D44" w:rsidRDefault="00B831F5" w:rsidP="00F32688">
            <w:r w:rsidRPr="00722D44">
              <w:t>miR-612</w:t>
            </w:r>
          </w:p>
        </w:tc>
        <w:tc>
          <w:tcPr>
            <w:tcW w:w="6928" w:type="dxa"/>
          </w:tcPr>
          <w:p w14:paraId="1ACF6715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612 suppresses the invasive-metastatic cascade in hepatocellular carcinoma</w:t>
            </w:r>
          </w:p>
        </w:tc>
      </w:tr>
      <w:tr w:rsidR="00B831F5" w:rsidRPr="00722D44" w14:paraId="545E82DB" w14:textId="77777777" w:rsidTr="00F32688">
        <w:tc>
          <w:tcPr>
            <w:tcW w:w="2337" w:type="dxa"/>
            <w:vMerge/>
          </w:tcPr>
          <w:p w14:paraId="4EA0D4D8" w14:textId="77777777" w:rsidR="00B831F5" w:rsidRPr="00722D44" w:rsidRDefault="00B831F5" w:rsidP="00F32688"/>
        </w:tc>
        <w:tc>
          <w:tcPr>
            <w:tcW w:w="6928" w:type="dxa"/>
          </w:tcPr>
          <w:p w14:paraId="0B1233EB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MiR-612 regulates </w:t>
            </w:r>
            <w:proofErr w:type="spellStart"/>
            <w:r w:rsidRPr="00722D44">
              <w:rPr>
                <w:rStyle w:val="notion-enable-hover"/>
              </w:rPr>
              <w:t>invadopodia</w:t>
            </w:r>
            <w:proofErr w:type="spellEnd"/>
            <w:r w:rsidRPr="00722D44">
              <w:rPr>
                <w:rStyle w:val="notion-enable-hover"/>
              </w:rPr>
              <w:t xml:space="preserve"> of hepatocellular carcinoma by HADHA-mediated lipid reprogramming</w:t>
            </w:r>
          </w:p>
        </w:tc>
      </w:tr>
      <w:tr w:rsidR="00B831F5" w:rsidRPr="00722D44" w14:paraId="337D1ADE" w14:textId="77777777" w:rsidTr="00F32688">
        <w:tc>
          <w:tcPr>
            <w:tcW w:w="2337" w:type="dxa"/>
          </w:tcPr>
          <w:p w14:paraId="48CEE626" w14:textId="77777777" w:rsidR="00B831F5" w:rsidRPr="00722D44" w:rsidRDefault="00B831F5" w:rsidP="00F32688">
            <w:r w:rsidRPr="00722D44">
              <w:t>miR-3187-5p</w:t>
            </w:r>
          </w:p>
        </w:tc>
        <w:tc>
          <w:tcPr>
            <w:tcW w:w="6928" w:type="dxa"/>
          </w:tcPr>
          <w:p w14:paraId="44600A6F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Circulating serum </w:t>
            </w:r>
            <w:proofErr w:type="spellStart"/>
            <w:r w:rsidRPr="00722D44">
              <w:rPr>
                <w:rStyle w:val="notion-enable-hover"/>
              </w:rPr>
              <w:t>exosomal</w:t>
            </w:r>
            <w:proofErr w:type="spellEnd"/>
            <w:r w:rsidRPr="00722D44">
              <w:rPr>
                <w:rStyle w:val="notion-enable-hover"/>
              </w:rPr>
              <w:t xml:space="preserve"> miR-20b-5p and miR-3187-5p as efficient diagnostic biomarkers for early-stage non-small cell lung cancer</w:t>
            </w:r>
          </w:p>
        </w:tc>
      </w:tr>
      <w:tr w:rsidR="00B831F5" w:rsidRPr="00722D44" w14:paraId="5AAFD97F" w14:textId="77777777" w:rsidTr="00F32688">
        <w:tc>
          <w:tcPr>
            <w:tcW w:w="2337" w:type="dxa"/>
            <w:vMerge w:val="restart"/>
          </w:tcPr>
          <w:p w14:paraId="617C889E" w14:textId="77777777" w:rsidR="00B831F5" w:rsidRPr="00722D44" w:rsidRDefault="00B831F5" w:rsidP="00F32688">
            <w:r w:rsidRPr="00722D44">
              <w:t>miR-1266</w:t>
            </w:r>
          </w:p>
        </w:tc>
        <w:tc>
          <w:tcPr>
            <w:tcW w:w="6928" w:type="dxa"/>
          </w:tcPr>
          <w:p w14:paraId="01920AAA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1266 suppresses the growth and metastasis of prostate cancer via targeting PRMT5</w:t>
            </w:r>
          </w:p>
        </w:tc>
      </w:tr>
      <w:tr w:rsidR="00B831F5" w:rsidRPr="00722D44" w14:paraId="5985DFC3" w14:textId="77777777" w:rsidTr="00F32688">
        <w:tc>
          <w:tcPr>
            <w:tcW w:w="2337" w:type="dxa"/>
            <w:vMerge/>
          </w:tcPr>
          <w:p w14:paraId="2737D0C1" w14:textId="77777777" w:rsidR="00B831F5" w:rsidRPr="00722D44" w:rsidRDefault="00B831F5" w:rsidP="00F32688"/>
        </w:tc>
        <w:tc>
          <w:tcPr>
            <w:tcW w:w="6928" w:type="dxa"/>
          </w:tcPr>
          <w:p w14:paraId="23504578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1266 Contributes to Pancreatic Cancer Progression and Chemoresistance by the STAT3 and NF-</w:t>
            </w:r>
            <w:proofErr w:type="spellStart"/>
            <w:r w:rsidRPr="00722D44">
              <w:rPr>
                <w:rStyle w:val="notion-enable-hover"/>
              </w:rPr>
              <w:t>κB</w:t>
            </w:r>
            <w:proofErr w:type="spellEnd"/>
            <w:r w:rsidRPr="00722D44">
              <w:rPr>
                <w:rStyle w:val="notion-enable-hover"/>
              </w:rPr>
              <w:t xml:space="preserve"> Signaling Pathways</w:t>
            </w:r>
          </w:p>
        </w:tc>
      </w:tr>
      <w:tr w:rsidR="00B831F5" w:rsidRPr="00722D44" w14:paraId="2DC691B9" w14:textId="77777777" w:rsidTr="00F32688">
        <w:tc>
          <w:tcPr>
            <w:tcW w:w="2337" w:type="dxa"/>
            <w:vMerge/>
          </w:tcPr>
          <w:p w14:paraId="7FE62D81" w14:textId="77777777" w:rsidR="00B831F5" w:rsidRPr="00722D44" w:rsidRDefault="00B831F5" w:rsidP="00F32688"/>
        </w:tc>
        <w:tc>
          <w:tcPr>
            <w:tcW w:w="6928" w:type="dxa"/>
          </w:tcPr>
          <w:p w14:paraId="3C6C9CC2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High expression of microRNA</w:t>
            </w:r>
            <w:r w:rsidRPr="00722D44">
              <w:rPr>
                <w:rStyle w:val="notion-enable-hover"/>
                <w:rFonts w:ascii="MS Gothic" w:eastAsia="MS Gothic" w:hAnsi="MS Gothic" w:cs="MS Gothic" w:hint="eastAsia"/>
              </w:rPr>
              <w:t>‑</w:t>
            </w:r>
            <w:r w:rsidRPr="00722D44">
              <w:rPr>
                <w:rStyle w:val="notion-enable-hover"/>
              </w:rPr>
              <w:t>1266 in hepatocellular carcinoma is associated with poor prognosis of patients and biological cell growth</w:t>
            </w:r>
          </w:p>
        </w:tc>
      </w:tr>
      <w:tr w:rsidR="00B831F5" w:rsidRPr="00722D44" w14:paraId="1694EB57" w14:textId="77777777" w:rsidTr="00F32688">
        <w:tc>
          <w:tcPr>
            <w:tcW w:w="2337" w:type="dxa"/>
            <w:vMerge/>
          </w:tcPr>
          <w:p w14:paraId="35D1387B" w14:textId="77777777" w:rsidR="00B831F5" w:rsidRPr="00722D44" w:rsidRDefault="00B831F5" w:rsidP="00F32688"/>
        </w:tc>
        <w:tc>
          <w:tcPr>
            <w:tcW w:w="6928" w:type="dxa"/>
          </w:tcPr>
          <w:p w14:paraId="36708B18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MiR-1266 promotes cell proliferation, </w:t>
            </w:r>
            <w:proofErr w:type="gramStart"/>
            <w:r w:rsidRPr="00722D44">
              <w:rPr>
                <w:rStyle w:val="notion-enable-hover"/>
              </w:rPr>
              <w:t>migration</w:t>
            </w:r>
            <w:proofErr w:type="gramEnd"/>
            <w:r w:rsidRPr="00722D44">
              <w:rPr>
                <w:rStyle w:val="notion-enable-hover"/>
              </w:rPr>
              <w:t xml:space="preserve"> and invasion in cervical cancer by targeting DAB2IP</w:t>
            </w:r>
          </w:p>
        </w:tc>
      </w:tr>
      <w:tr w:rsidR="00B831F5" w:rsidRPr="00722D44" w14:paraId="5EECAA90" w14:textId="77777777" w:rsidTr="00F32688">
        <w:tc>
          <w:tcPr>
            <w:tcW w:w="2337" w:type="dxa"/>
            <w:vMerge w:val="restart"/>
          </w:tcPr>
          <w:p w14:paraId="6A15375A" w14:textId="77777777" w:rsidR="00B831F5" w:rsidRPr="00722D44" w:rsidRDefault="00B831F5" w:rsidP="00F32688">
            <w:r w:rsidRPr="00722D44">
              <w:t>miR-639</w:t>
            </w:r>
          </w:p>
        </w:tc>
        <w:tc>
          <w:tcPr>
            <w:tcW w:w="6928" w:type="dxa"/>
          </w:tcPr>
          <w:p w14:paraId="4AF9743A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639 is associated with advanced cancer stages and promotes proliferation and migration of nasopharyngeal carcinoma</w:t>
            </w:r>
          </w:p>
        </w:tc>
      </w:tr>
      <w:tr w:rsidR="00B831F5" w:rsidRPr="00722D44" w14:paraId="70338263" w14:textId="77777777" w:rsidTr="00F32688">
        <w:tc>
          <w:tcPr>
            <w:tcW w:w="2337" w:type="dxa"/>
            <w:vMerge/>
          </w:tcPr>
          <w:p w14:paraId="385839D1" w14:textId="77777777" w:rsidR="00B831F5" w:rsidRPr="00722D44" w:rsidRDefault="00B831F5" w:rsidP="00F32688"/>
        </w:tc>
        <w:tc>
          <w:tcPr>
            <w:tcW w:w="6928" w:type="dxa"/>
          </w:tcPr>
          <w:p w14:paraId="2BAEE929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639 regulates transforming growth factor beta-induced epithelial-mesenchymal transition in human tongue cancer cells by targeting FOXC1</w:t>
            </w:r>
          </w:p>
        </w:tc>
      </w:tr>
      <w:tr w:rsidR="00B831F5" w:rsidRPr="00722D44" w14:paraId="5F8DC0DF" w14:textId="77777777" w:rsidTr="00F32688">
        <w:tc>
          <w:tcPr>
            <w:tcW w:w="2337" w:type="dxa"/>
            <w:vMerge/>
          </w:tcPr>
          <w:p w14:paraId="031E0E86" w14:textId="77777777" w:rsidR="00B831F5" w:rsidRPr="00722D44" w:rsidRDefault="00B831F5" w:rsidP="00F32688"/>
        </w:tc>
        <w:tc>
          <w:tcPr>
            <w:tcW w:w="6928" w:type="dxa"/>
          </w:tcPr>
          <w:p w14:paraId="331FD637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R-639 promotes the proliferation and invasion of breast cancer cell in vitro</w:t>
            </w:r>
          </w:p>
          <w:p w14:paraId="6769C3E9" w14:textId="77777777" w:rsidR="00B831F5" w:rsidRPr="00722D44" w:rsidRDefault="00B831F5" w:rsidP="00F32688">
            <w:pPr>
              <w:rPr>
                <w:rStyle w:val="notion-enable-hover"/>
              </w:rPr>
            </w:pPr>
          </w:p>
        </w:tc>
      </w:tr>
      <w:tr w:rsidR="00B831F5" w:rsidRPr="00722D44" w14:paraId="3A5E7A34" w14:textId="77777777" w:rsidTr="00F32688">
        <w:tc>
          <w:tcPr>
            <w:tcW w:w="2337" w:type="dxa"/>
            <w:vMerge w:val="restart"/>
          </w:tcPr>
          <w:p w14:paraId="5C2D152F" w14:textId="77777777" w:rsidR="00B831F5" w:rsidRPr="00722D44" w:rsidRDefault="00B831F5" w:rsidP="00F32688">
            <w:r w:rsidRPr="00722D44">
              <w:t>miR-3195</w:t>
            </w:r>
          </w:p>
        </w:tc>
        <w:tc>
          <w:tcPr>
            <w:tcW w:w="6928" w:type="dxa"/>
          </w:tcPr>
          <w:p w14:paraId="489294AD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Expressions of miR-122a and miR-3195 in laryngeal cancer and their effects on the proliferation and apoptosis of laryngeal cancer cell Hep-2</w:t>
            </w:r>
          </w:p>
        </w:tc>
      </w:tr>
      <w:tr w:rsidR="00B831F5" w:rsidRPr="00722D44" w14:paraId="0FDA846F" w14:textId="77777777" w:rsidTr="00F32688">
        <w:tc>
          <w:tcPr>
            <w:tcW w:w="2337" w:type="dxa"/>
            <w:vMerge/>
          </w:tcPr>
          <w:p w14:paraId="5582F00F" w14:textId="77777777" w:rsidR="00B831F5" w:rsidRPr="00722D44" w:rsidRDefault="00B831F5" w:rsidP="00F32688"/>
        </w:tc>
        <w:tc>
          <w:tcPr>
            <w:tcW w:w="6928" w:type="dxa"/>
          </w:tcPr>
          <w:p w14:paraId="1B40611E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Upregulation of miR-3195, miR-3687 and miR-4417 is associated with castration-resistant prostate cancer</w:t>
            </w:r>
          </w:p>
        </w:tc>
      </w:tr>
      <w:tr w:rsidR="00B831F5" w:rsidRPr="00722D44" w14:paraId="37587174" w14:textId="77777777" w:rsidTr="00F32688">
        <w:tc>
          <w:tcPr>
            <w:tcW w:w="2337" w:type="dxa"/>
            <w:vMerge w:val="restart"/>
          </w:tcPr>
          <w:p w14:paraId="4D174335" w14:textId="77777777" w:rsidR="00B831F5" w:rsidRPr="00722D44" w:rsidRDefault="00B831F5" w:rsidP="00F32688">
            <w:r w:rsidRPr="00722D44">
              <w:t>miR-1294</w:t>
            </w:r>
          </w:p>
        </w:tc>
        <w:tc>
          <w:tcPr>
            <w:tcW w:w="6928" w:type="dxa"/>
          </w:tcPr>
          <w:p w14:paraId="107A1A87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MicroRNA-1294 inhibits the proliferation and enhances the chemosensitivity of glioma to temozolomide via the direct targeting of TPX2</w:t>
            </w:r>
          </w:p>
        </w:tc>
      </w:tr>
      <w:tr w:rsidR="00B831F5" w:rsidRPr="00722D44" w14:paraId="294CD406" w14:textId="77777777" w:rsidTr="00F32688">
        <w:tc>
          <w:tcPr>
            <w:tcW w:w="2337" w:type="dxa"/>
            <w:vMerge/>
          </w:tcPr>
          <w:p w14:paraId="570542C2" w14:textId="77777777" w:rsidR="00B831F5" w:rsidRPr="00722D44" w:rsidRDefault="00B831F5" w:rsidP="00F32688"/>
        </w:tc>
        <w:tc>
          <w:tcPr>
            <w:tcW w:w="6928" w:type="dxa"/>
          </w:tcPr>
          <w:p w14:paraId="7FDF0196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 xml:space="preserve">Endosomal TLR-8 Senses microRNA-1294 Resulting in the Production of </w:t>
            </w:r>
            <w:proofErr w:type="spellStart"/>
            <w:r w:rsidRPr="00722D44">
              <w:rPr>
                <w:rStyle w:val="notion-enable-hover"/>
              </w:rPr>
              <w:t>NFḱB</w:t>
            </w:r>
            <w:proofErr w:type="spellEnd"/>
            <w:r w:rsidRPr="00722D44">
              <w:rPr>
                <w:rStyle w:val="notion-enable-hover"/>
              </w:rPr>
              <w:t xml:space="preserve"> Dependent Cytokines</w:t>
            </w:r>
          </w:p>
        </w:tc>
      </w:tr>
      <w:tr w:rsidR="00B831F5" w:rsidRPr="00722D44" w14:paraId="07D7FBED" w14:textId="77777777" w:rsidTr="00F32688">
        <w:tc>
          <w:tcPr>
            <w:tcW w:w="2337" w:type="dxa"/>
            <w:vMerge/>
          </w:tcPr>
          <w:p w14:paraId="036EBFD4" w14:textId="77777777" w:rsidR="00B831F5" w:rsidRPr="00722D44" w:rsidRDefault="00B831F5" w:rsidP="00F32688"/>
        </w:tc>
        <w:tc>
          <w:tcPr>
            <w:tcW w:w="6928" w:type="dxa"/>
          </w:tcPr>
          <w:p w14:paraId="4AC1CCBB" w14:textId="77777777" w:rsidR="00B831F5" w:rsidRPr="00722D44" w:rsidRDefault="00B831F5" w:rsidP="00F32688">
            <w:pPr>
              <w:rPr>
                <w:rStyle w:val="notion-enable-hover"/>
              </w:rPr>
            </w:pPr>
            <w:r w:rsidRPr="00722D44">
              <w:rPr>
                <w:rStyle w:val="notion-enable-hover"/>
              </w:rPr>
              <w:t>Down-Regulation of MiR-1294 is Related to Dismal Prognosis of Patients with Esophageal Squamous Cell Carcinoma through Elevating C-MYC Expression</w:t>
            </w:r>
          </w:p>
        </w:tc>
      </w:tr>
    </w:tbl>
    <w:p w14:paraId="64199B90" w14:textId="77777777" w:rsidR="00CD2894" w:rsidRDefault="00CD2894"/>
    <w:sectPr w:rsidR="00CD2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5AD1" w14:textId="77777777" w:rsidR="00C922AB" w:rsidRDefault="00C922AB" w:rsidP="00C14850">
      <w:pPr>
        <w:spacing w:after="0" w:line="240" w:lineRule="auto"/>
      </w:pPr>
      <w:r>
        <w:separator/>
      </w:r>
    </w:p>
  </w:endnote>
  <w:endnote w:type="continuationSeparator" w:id="0">
    <w:p w14:paraId="2869ECD5" w14:textId="77777777" w:rsidR="00C922AB" w:rsidRDefault="00C922AB" w:rsidP="00C14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9F519" w14:textId="77777777" w:rsidR="00C922AB" w:rsidRDefault="00C922AB" w:rsidP="00C14850">
      <w:pPr>
        <w:spacing w:after="0" w:line="240" w:lineRule="auto"/>
      </w:pPr>
      <w:r>
        <w:separator/>
      </w:r>
    </w:p>
  </w:footnote>
  <w:footnote w:type="continuationSeparator" w:id="0">
    <w:p w14:paraId="17BD7187" w14:textId="77777777" w:rsidR="00C922AB" w:rsidRDefault="00C922AB" w:rsidP="00C14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A2370"/>
    <w:multiLevelType w:val="hybridMultilevel"/>
    <w:tmpl w:val="2D08D692"/>
    <w:lvl w:ilvl="0" w:tplc="909E77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46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yMDY2MTSyMDC1NDBX0lEKTi0uzszPAykwqwUAFFcu9SwAAAA="/>
  </w:docVars>
  <w:rsids>
    <w:rsidRoot w:val="00B34232"/>
    <w:rsid w:val="0019670A"/>
    <w:rsid w:val="00302932"/>
    <w:rsid w:val="004E49B9"/>
    <w:rsid w:val="005832A3"/>
    <w:rsid w:val="005C5B30"/>
    <w:rsid w:val="006A5796"/>
    <w:rsid w:val="007468CB"/>
    <w:rsid w:val="00841AB6"/>
    <w:rsid w:val="00A245EA"/>
    <w:rsid w:val="00A63187"/>
    <w:rsid w:val="00AC5B3C"/>
    <w:rsid w:val="00B34232"/>
    <w:rsid w:val="00B831F5"/>
    <w:rsid w:val="00B9180F"/>
    <w:rsid w:val="00C143E1"/>
    <w:rsid w:val="00C14850"/>
    <w:rsid w:val="00C922AB"/>
    <w:rsid w:val="00CD2894"/>
    <w:rsid w:val="00D237ED"/>
    <w:rsid w:val="00E61FF6"/>
    <w:rsid w:val="00F12495"/>
    <w:rsid w:val="00F8713F"/>
    <w:rsid w:val="00FC2DDD"/>
    <w:rsid w:val="00FD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FFC19"/>
  <w15:chartTrackingRefBased/>
  <w15:docId w15:val="{66AAD14F-B746-4A3A-97AF-79268B02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7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850"/>
  </w:style>
  <w:style w:type="paragraph" w:styleId="Footer">
    <w:name w:val="footer"/>
    <w:basedOn w:val="Normal"/>
    <w:link w:val="FooterChar"/>
    <w:uiPriority w:val="99"/>
    <w:unhideWhenUsed/>
    <w:rsid w:val="00C148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850"/>
  </w:style>
  <w:style w:type="character" w:customStyle="1" w:styleId="notion-enable-hover">
    <w:name w:val="notion-enable-hover"/>
    <w:basedOn w:val="DefaultParagraphFont"/>
    <w:rsid w:val="00B831F5"/>
  </w:style>
  <w:style w:type="table" w:styleId="PlainTable3">
    <w:name w:val="Plain Table 3"/>
    <w:basedOn w:val="TableNormal"/>
    <w:uiPriority w:val="43"/>
    <w:rsid w:val="0030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576</Words>
  <Characters>3994</Characters>
  <Application>Microsoft Office Word</Application>
  <DocSecurity>0</DocSecurity>
  <Lines>26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ulong</dc:creator>
  <cp:keywords/>
  <dc:description/>
  <cp:lastModifiedBy>Park, HJ</cp:lastModifiedBy>
  <cp:revision>16</cp:revision>
  <dcterms:created xsi:type="dcterms:W3CDTF">2022-08-06T18:15:00Z</dcterms:created>
  <dcterms:modified xsi:type="dcterms:W3CDTF">2023-12-13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bc437a0defed7c0fae2b48b0f82e6b557570d5eeaac313ce9629c8bf6097b0</vt:lpwstr>
  </property>
</Properties>
</file>